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57D4E" w14:textId="52CA314E" w:rsidR="006135A6" w:rsidRPr="00A71612" w:rsidRDefault="006135A6" w:rsidP="006135A6">
      <w:pPr>
        <w:spacing w:after="8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161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F0A6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A716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: Baseline characteristics according to follow-up status (i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A71612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A716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retained or lost to follow-up) at child </w:t>
      </w:r>
      <w:proofErr w:type="gramStart"/>
      <w:r w:rsidRPr="00A71612">
        <w:rPr>
          <w:rFonts w:ascii="Times New Roman" w:hAnsi="Times New Roman" w:cs="Times New Roman"/>
          <w:b/>
          <w:sz w:val="20"/>
          <w:szCs w:val="20"/>
          <w:lang w:val="en-US"/>
        </w:rPr>
        <w:t>age</w:t>
      </w:r>
      <w:proofErr w:type="gramEnd"/>
      <w:r w:rsidRPr="00A716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4 year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1121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00"/>
        <w:gridCol w:w="976"/>
        <w:gridCol w:w="976"/>
        <w:gridCol w:w="950"/>
        <w:gridCol w:w="236"/>
        <w:gridCol w:w="976"/>
        <w:gridCol w:w="976"/>
        <w:gridCol w:w="976"/>
        <w:gridCol w:w="258"/>
        <w:gridCol w:w="888"/>
      </w:tblGrid>
      <w:tr w:rsidR="006135A6" w:rsidRPr="00A71612" w14:paraId="0B7E2F65" w14:textId="77777777" w:rsidTr="00DB0927">
        <w:trPr>
          <w:trHeight w:val="288"/>
          <w:tblHeader/>
        </w:trPr>
        <w:tc>
          <w:tcPr>
            <w:tcW w:w="40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7510F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Hlk65221576"/>
          </w:p>
        </w:tc>
        <w:tc>
          <w:tcPr>
            <w:tcW w:w="29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9E3A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34A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61DF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806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4E0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135A6" w:rsidRPr="00A71612" w14:paraId="4730CB6A" w14:textId="77777777" w:rsidTr="00DB0927">
        <w:trPr>
          <w:trHeight w:val="288"/>
          <w:tblHeader/>
        </w:trPr>
        <w:tc>
          <w:tcPr>
            <w:tcW w:w="40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ECDD8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 characteristics (pregnancy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C5C5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ocated</w:t>
            </w:r>
          </w:p>
          <w:p w14:paraId="136F419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36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3E90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tained</w:t>
            </w:r>
          </w:p>
          <w:p w14:paraId="187F09E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48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ABDFB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st</w:t>
            </w:r>
          </w:p>
          <w:p w14:paraId="48B393C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15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262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BCA1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ocated</w:t>
            </w:r>
          </w:p>
          <w:p w14:paraId="2224586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359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6039E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tained</w:t>
            </w:r>
          </w:p>
          <w:p w14:paraId="719AAAD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21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98368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st</w:t>
            </w:r>
          </w:p>
          <w:p w14:paraId="4B706C7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42)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D535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73091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  <w:r w:rsidRPr="00A716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135A6" w:rsidRPr="00A71612" w14:paraId="1BC1C54D" w14:textId="77777777" w:rsidTr="00DB0927">
        <w:trPr>
          <w:trHeight w:val="288"/>
        </w:trPr>
        <w:tc>
          <w:tcPr>
            <w:tcW w:w="4000" w:type="dxa"/>
            <w:tcBorders>
              <w:top w:val="single" w:sz="4" w:space="0" w:color="auto"/>
            </w:tcBorders>
            <w:vAlign w:val="center"/>
            <w:hideMark/>
          </w:tcPr>
          <w:p w14:paraId="35F8785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82DDC2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2648F2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6D3A43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0502A9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E7F0E2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B4E5DC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286FBDD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  <w:vAlign w:val="center"/>
          </w:tcPr>
          <w:p w14:paraId="61D3675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630DE0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35A6" w:rsidRPr="00A71612" w14:paraId="10EA87D8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73BAD4E4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, mean (SD)</w:t>
            </w:r>
          </w:p>
        </w:tc>
        <w:tc>
          <w:tcPr>
            <w:tcW w:w="976" w:type="dxa"/>
            <w:vAlign w:val="center"/>
          </w:tcPr>
          <w:p w14:paraId="6186185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76" w:type="dxa"/>
            <w:vAlign w:val="center"/>
          </w:tcPr>
          <w:p w14:paraId="70601EC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  <w:vAlign w:val="center"/>
          </w:tcPr>
          <w:p w14:paraId="32890D4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36" w:type="dxa"/>
            <w:vAlign w:val="center"/>
          </w:tcPr>
          <w:p w14:paraId="4ECF797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873C32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5C13028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605551A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58" w:type="dxa"/>
            <w:vAlign w:val="center"/>
          </w:tcPr>
          <w:p w14:paraId="4429841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7BDA18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6135A6" w:rsidRPr="00A71612" w14:paraId="736F29A6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06A2E1B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SS Depression, mean (SD) </w:t>
            </w:r>
          </w:p>
        </w:tc>
        <w:tc>
          <w:tcPr>
            <w:tcW w:w="976" w:type="dxa"/>
            <w:vAlign w:val="center"/>
          </w:tcPr>
          <w:p w14:paraId="547783F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080EA9D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  <w:vAlign w:val="center"/>
          </w:tcPr>
          <w:p w14:paraId="35969AC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dxa"/>
            <w:vAlign w:val="center"/>
          </w:tcPr>
          <w:p w14:paraId="6DBBF5C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ED0529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78FE5F5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519BCA8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58" w:type="dxa"/>
            <w:vAlign w:val="center"/>
          </w:tcPr>
          <w:p w14:paraId="60B5225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1FF41FA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6135A6" w:rsidRPr="00A71612" w14:paraId="37520728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0A9DB94C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Anxiety, mean (SD)</w:t>
            </w:r>
          </w:p>
        </w:tc>
        <w:tc>
          <w:tcPr>
            <w:tcW w:w="976" w:type="dxa"/>
            <w:vAlign w:val="center"/>
          </w:tcPr>
          <w:p w14:paraId="5FDA52F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55AE2DC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  <w:vAlign w:val="center"/>
          </w:tcPr>
          <w:p w14:paraId="161E961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236" w:type="dxa"/>
            <w:vAlign w:val="center"/>
          </w:tcPr>
          <w:p w14:paraId="2E70BAB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5B6AC9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3C0898C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30D9649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258" w:type="dxa"/>
            <w:vAlign w:val="center"/>
          </w:tcPr>
          <w:p w14:paraId="1EF55A2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58FC3A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6135A6" w:rsidRPr="00A71612" w14:paraId="458BCBB0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60E95E6C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Stress, mean (SD)</w:t>
            </w:r>
          </w:p>
        </w:tc>
        <w:tc>
          <w:tcPr>
            <w:tcW w:w="976" w:type="dxa"/>
            <w:vAlign w:val="center"/>
          </w:tcPr>
          <w:p w14:paraId="73D84DB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4C2A68A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  <w:vAlign w:val="center"/>
          </w:tcPr>
          <w:p w14:paraId="11FEB72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dxa"/>
            <w:vAlign w:val="center"/>
          </w:tcPr>
          <w:p w14:paraId="73C501C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67E1E20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76" w:type="dxa"/>
            <w:vAlign w:val="center"/>
          </w:tcPr>
          <w:p w14:paraId="5FA8B29B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76" w:type="dxa"/>
            <w:vAlign w:val="center"/>
          </w:tcPr>
          <w:p w14:paraId="65D8C783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4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2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58" w:type="dxa"/>
            <w:vAlign w:val="center"/>
          </w:tcPr>
          <w:p w14:paraId="486AD95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61F9B0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</w:tr>
      <w:tr w:rsidR="006135A6" w:rsidRPr="00A71612" w14:paraId="0F321A33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F11FED9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SS Depression, &gt;85th percentile score </w:t>
            </w:r>
          </w:p>
        </w:tc>
        <w:tc>
          <w:tcPr>
            <w:tcW w:w="976" w:type="dxa"/>
            <w:vAlign w:val="center"/>
          </w:tcPr>
          <w:p w14:paraId="106A917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4 (1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635C4D4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1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50" w:type="dxa"/>
            <w:vAlign w:val="center"/>
          </w:tcPr>
          <w:p w14:paraId="670CEFE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36" w:type="dxa"/>
            <w:vAlign w:val="center"/>
          </w:tcPr>
          <w:p w14:paraId="765C9F0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A4E94A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7 (1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13A9D04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74A7955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1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58" w:type="dxa"/>
            <w:vAlign w:val="center"/>
          </w:tcPr>
          <w:p w14:paraId="5C1A411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763FF8A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6135A6" w:rsidRPr="00A71612" w14:paraId="15370FCF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023C49D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Anxiety, &gt;85th percentile score</w:t>
            </w:r>
          </w:p>
        </w:tc>
        <w:tc>
          <w:tcPr>
            <w:tcW w:w="976" w:type="dxa"/>
            <w:vAlign w:val="center"/>
          </w:tcPr>
          <w:p w14:paraId="473A635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57 (4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26021C8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(4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  <w:vAlign w:val="center"/>
          </w:tcPr>
          <w:p w14:paraId="3A0D670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4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36" w:type="dxa"/>
            <w:vAlign w:val="center"/>
          </w:tcPr>
          <w:p w14:paraId="2F360DF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7C1E2A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49 (4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7421873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3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76" w:type="dxa"/>
            <w:vAlign w:val="center"/>
          </w:tcPr>
          <w:p w14:paraId="454D6C0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4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4636059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1820CF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</w:tr>
      <w:tr w:rsidR="006135A6" w:rsidRPr="00A71612" w14:paraId="2701053E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7C6629A6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S Stress, &gt;85th percentile score</w:t>
            </w:r>
          </w:p>
        </w:tc>
        <w:tc>
          <w:tcPr>
            <w:tcW w:w="976" w:type="dxa"/>
            <w:vAlign w:val="center"/>
          </w:tcPr>
          <w:p w14:paraId="7658C10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3 (2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76" w:type="dxa"/>
            <w:vAlign w:val="center"/>
          </w:tcPr>
          <w:p w14:paraId="45F165B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1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  <w:vAlign w:val="center"/>
          </w:tcPr>
          <w:p w14:paraId="58D8A87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2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36" w:type="dxa"/>
            <w:vAlign w:val="center"/>
          </w:tcPr>
          <w:p w14:paraId="0AC324B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B651BC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8 (1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70E7BF8A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20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05AC02F4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6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58" w:type="dxa"/>
            <w:vAlign w:val="center"/>
          </w:tcPr>
          <w:p w14:paraId="32F9FAD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B181C4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</w:tr>
      <w:tr w:rsidR="006135A6" w:rsidRPr="00A71612" w14:paraId="5BD1996C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6D32D943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status</w:t>
            </w:r>
          </w:p>
        </w:tc>
        <w:tc>
          <w:tcPr>
            <w:tcW w:w="976" w:type="dxa"/>
            <w:vAlign w:val="center"/>
          </w:tcPr>
          <w:p w14:paraId="52C5D2F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A3ABEF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ABD124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1271F92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96FB66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DB4EBC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0C5F5C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dxa"/>
            <w:vAlign w:val="center"/>
          </w:tcPr>
          <w:p w14:paraId="7572ADE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B8581C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</w:tr>
      <w:tr w:rsidR="006135A6" w:rsidRPr="00A71612" w14:paraId="2091E148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2F7990E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d not complete high school</w:t>
            </w:r>
          </w:p>
        </w:tc>
        <w:tc>
          <w:tcPr>
            <w:tcW w:w="976" w:type="dxa"/>
            <w:vAlign w:val="center"/>
          </w:tcPr>
          <w:p w14:paraId="3FB7793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0 (2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7CB2FA1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50" w:type="dxa"/>
            <w:vAlign w:val="center"/>
          </w:tcPr>
          <w:p w14:paraId="79322C6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3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36" w:type="dxa"/>
            <w:vAlign w:val="center"/>
          </w:tcPr>
          <w:p w14:paraId="14DDA39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5D89DD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2 (2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322AE78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2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76" w:type="dxa"/>
            <w:vAlign w:val="center"/>
          </w:tcPr>
          <w:p w14:paraId="33007A3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2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58" w:type="dxa"/>
            <w:vAlign w:val="center"/>
          </w:tcPr>
          <w:p w14:paraId="345D397E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7773625F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455A0AAF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77C49EC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d high school / vocational training</w:t>
            </w:r>
          </w:p>
        </w:tc>
        <w:tc>
          <w:tcPr>
            <w:tcW w:w="976" w:type="dxa"/>
            <w:vAlign w:val="center"/>
          </w:tcPr>
          <w:p w14:paraId="162C902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08 (6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46A291C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 (6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  <w:vAlign w:val="center"/>
          </w:tcPr>
          <w:p w14:paraId="65BEDA2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6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36" w:type="dxa"/>
            <w:vAlign w:val="center"/>
          </w:tcPr>
          <w:p w14:paraId="65C2FA3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40685E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07 (6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094B819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 (6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30B6C70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6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6EFD7310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C3416C4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79D0ED79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2A58BF3B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d a university degree</w:t>
            </w:r>
          </w:p>
        </w:tc>
        <w:tc>
          <w:tcPr>
            <w:tcW w:w="976" w:type="dxa"/>
            <w:vAlign w:val="center"/>
          </w:tcPr>
          <w:p w14:paraId="29AD043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4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6D886EC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  <w:vAlign w:val="center"/>
          </w:tcPr>
          <w:p w14:paraId="260EA13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236" w:type="dxa"/>
            <w:vAlign w:val="center"/>
          </w:tcPr>
          <w:p w14:paraId="1A4C45A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B18DCC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5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03D99DB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4E84924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258" w:type="dxa"/>
            <w:vAlign w:val="center"/>
          </w:tcPr>
          <w:p w14:paraId="4EED9AD8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C5A2883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35E03CFC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5F332A86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976" w:type="dxa"/>
            <w:vAlign w:val="center"/>
          </w:tcPr>
          <w:p w14:paraId="48F3425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745513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7949484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0B66A67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C0CA83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C9F7F9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DEF4DE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dxa"/>
            <w:vAlign w:val="center"/>
          </w:tcPr>
          <w:p w14:paraId="408D572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955A67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</w:tr>
      <w:tr w:rsidR="006135A6" w:rsidRPr="00A71612" w14:paraId="06E16FF7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76905EE5" w14:textId="77777777" w:rsidR="006135A6" w:rsidRPr="00A71612" w:rsidRDefault="006135A6" w:rsidP="00DB0927">
            <w:pPr>
              <w:spacing w:after="0" w:line="240" w:lineRule="auto"/>
              <w:ind w:left="743" w:hanging="42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Single / not living with partner</w:t>
            </w:r>
          </w:p>
        </w:tc>
        <w:tc>
          <w:tcPr>
            <w:tcW w:w="976" w:type="dxa"/>
            <w:vAlign w:val="center"/>
          </w:tcPr>
          <w:p w14:paraId="1B955EB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03 (2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4C607A1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2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50" w:type="dxa"/>
            <w:vAlign w:val="center"/>
          </w:tcPr>
          <w:p w14:paraId="2C3785E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36" w:type="dxa"/>
            <w:vAlign w:val="center"/>
          </w:tcPr>
          <w:p w14:paraId="691839A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6168432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2 (2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77E55C0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2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76" w:type="dxa"/>
            <w:vAlign w:val="center"/>
          </w:tcPr>
          <w:p w14:paraId="3508541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2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58" w:type="dxa"/>
            <w:vAlign w:val="center"/>
          </w:tcPr>
          <w:p w14:paraId="1B8F6874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67A6D90B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5CE42B63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190F89A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ried / living with partner</w:t>
            </w:r>
          </w:p>
        </w:tc>
        <w:tc>
          <w:tcPr>
            <w:tcW w:w="976" w:type="dxa"/>
            <w:vAlign w:val="center"/>
          </w:tcPr>
          <w:p w14:paraId="019DE35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53 (6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76" w:type="dxa"/>
            <w:vAlign w:val="center"/>
          </w:tcPr>
          <w:p w14:paraId="21267D2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 (7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  <w:vAlign w:val="center"/>
          </w:tcPr>
          <w:p w14:paraId="5C9D36F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6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36" w:type="dxa"/>
            <w:vAlign w:val="center"/>
          </w:tcPr>
          <w:p w14:paraId="16534EC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501252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60 (7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67FBC16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 (7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4037840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6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58" w:type="dxa"/>
            <w:vAlign w:val="center"/>
          </w:tcPr>
          <w:p w14:paraId="2CCFF04F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042C74A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2F654AD1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38615613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arated / divorced</w:t>
            </w:r>
          </w:p>
        </w:tc>
        <w:tc>
          <w:tcPr>
            <w:tcW w:w="976" w:type="dxa"/>
            <w:vAlign w:val="center"/>
          </w:tcPr>
          <w:p w14:paraId="092FD9F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0BC9A20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  <w:vAlign w:val="center"/>
          </w:tcPr>
          <w:p w14:paraId="5159194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36" w:type="dxa"/>
            <w:vAlign w:val="center"/>
          </w:tcPr>
          <w:p w14:paraId="622C21A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2148BA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76" w:type="dxa"/>
            <w:vAlign w:val="center"/>
          </w:tcPr>
          <w:p w14:paraId="793DE95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572DBBD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108C3672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6E11793F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4EEE0B7E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5BF4012D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ly unemployed</w:t>
            </w:r>
          </w:p>
        </w:tc>
        <w:tc>
          <w:tcPr>
            <w:tcW w:w="976" w:type="dxa"/>
            <w:vAlign w:val="center"/>
          </w:tcPr>
          <w:p w14:paraId="3ADDFF9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39 (6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71A3922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 (6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  <w:vAlign w:val="center"/>
          </w:tcPr>
          <w:p w14:paraId="2B29FE5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7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36" w:type="dxa"/>
            <w:vAlign w:val="center"/>
          </w:tcPr>
          <w:p w14:paraId="051011B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484BB2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39 (6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030D867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 (6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38EB4F6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7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58" w:type="dxa"/>
            <w:vAlign w:val="center"/>
          </w:tcPr>
          <w:p w14:paraId="3651FEA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2A3548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</w:tr>
      <w:tr w:rsidR="006135A6" w:rsidRPr="00A71612" w14:paraId="084F6207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D3BBBD1" w14:textId="77777777" w:rsidR="006135A6" w:rsidRPr="00A71612" w:rsidRDefault="006135A6" w:rsidP="00DB0927">
            <w:pPr>
              <w:spacing w:after="0" w:line="240" w:lineRule="auto"/>
              <w:ind w:left="318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income from benefit or pension</w:t>
            </w:r>
          </w:p>
        </w:tc>
        <w:tc>
          <w:tcPr>
            <w:tcW w:w="976" w:type="dxa"/>
            <w:vAlign w:val="center"/>
          </w:tcPr>
          <w:p w14:paraId="17A0FFA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59 (4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167C11B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 (4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50" w:type="dxa"/>
            <w:vAlign w:val="center"/>
          </w:tcPr>
          <w:p w14:paraId="30BF885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4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236" w:type="dxa"/>
            <w:vAlign w:val="center"/>
          </w:tcPr>
          <w:p w14:paraId="3EDE780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7AF792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50 (4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21C7105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3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6CCA2D7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4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233F555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FB9070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</w:tr>
      <w:tr w:rsidR="006135A6" w:rsidRPr="00A71612" w14:paraId="1F76CF10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687048C8" w14:textId="77777777" w:rsidR="006135A6" w:rsidRPr="00A71612" w:rsidRDefault="006135A6" w:rsidP="00DB0927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 had a drug problem</w:t>
            </w:r>
          </w:p>
        </w:tc>
        <w:tc>
          <w:tcPr>
            <w:tcW w:w="976" w:type="dxa"/>
            <w:vAlign w:val="center"/>
          </w:tcPr>
          <w:p w14:paraId="36A5213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1 (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76" w:type="dxa"/>
            <w:vAlign w:val="center"/>
          </w:tcPr>
          <w:p w14:paraId="77F8C8F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  <w:vAlign w:val="center"/>
          </w:tcPr>
          <w:p w14:paraId="1E41D71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236" w:type="dxa"/>
            <w:vAlign w:val="center"/>
          </w:tcPr>
          <w:p w14:paraId="5EE4510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8069AE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0 (1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307112F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7CF25EF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58" w:type="dxa"/>
            <w:vAlign w:val="center"/>
          </w:tcPr>
          <w:p w14:paraId="7932B2A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28FD7B7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</w:tr>
      <w:tr w:rsidR="006135A6" w:rsidRPr="00A71612" w14:paraId="1D2D2A35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2BF26730" w14:textId="77777777" w:rsidR="006135A6" w:rsidRPr="00A71612" w:rsidRDefault="006135A6" w:rsidP="00DB0927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d family violence in past year</w:t>
            </w:r>
          </w:p>
        </w:tc>
        <w:tc>
          <w:tcPr>
            <w:tcW w:w="976" w:type="dxa"/>
            <w:vAlign w:val="center"/>
          </w:tcPr>
          <w:p w14:paraId="0D6D762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4 (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3B5993B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  <w:vAlign w:val="center"/>
          </w:tcPr>
          <w:p w14:paraId="768501D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36" w:type="dxa"/>
            <w:vAlign w:val="center"/>
          </w:tcPr>
          <w:p w14:paraId="67A4629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866C11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1 (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0909D2A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76" w:type="dxa"/>
            <w:vAlign w:val="center"/>
          </w:tcPr>
          <w:p w14:paraId="58E398A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2E6410C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FE4F23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</w:tr>
      <w:tr w:rsidR="006135A6" w:rsidRPr="00A71612" w14:paraId="348682B6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68B90141" w14:textId="77777777" w:rsidR="006135A6" w:rsidRPr="00A71612" w:rsidRDefault="006135A6" w:rsidP="00DB0927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adversity risk count (from screening), mean (SD)</w:t>
            </w:r>
          </w:p>
        </w:tc>
        <w:tc>
          <w:tcPr>
            <w:tcW w:w="976" w:type="dxa"/>
            <w:vAlign w:val="center"/>
          </w:tcPr>
          <w:p w14:paraId="1C71F7D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5B3D31F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  <w:vAlign w:val="center"/>
          </w:tcPr>
          <w:p w14:paraId="55B3BD0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36" w:type="dxa"/>
            <w:vAlign w:val="center"/>
          </w:tcPr>
          <w:p w14:paraId="6B67BAF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57D690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3732373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1C7BEE8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258" w:type="dxa"/>
            <w:vAlign w:val="center"/>
          </w:tcPr>
          <w:p w14:paraId="597A6C7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89FC64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</w:tr>
      <w:tr w:rsidR="006135A6" w:rsidRPr="00A71612" w14:paraId="47621D7C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27514FB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ild</w:t>
            </w:r>
          </w:p>
        </w:tc>
        <w:tc>
          <w:tcPr>
            <w:tcW w:w="976" w:type="dxa"/>
            <w:vAlign w:val="center"/>
          </w:tcPr>
          <w:p w14:paraId="756B0F6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73A643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623799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19FD112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C885AA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60A0C0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A7B9F0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dxa"/>
            <w:vAlign w:val="center"/>
          </w:tcPr>
          <w:p w14:paraId="3391153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5FE74C2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35A6" w:rsidRPr="00A71612" w14:paraId="7669EF4D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1A11EE4C" w14:textId="77777777" w:rsidR="006135A6" w:rsidRPr="00A71612" w:rsidRDefault="006135A6" w:rsidP="00DB0927">
            <w:pPr>
              <w:spacing w:after="0" w:line="240" w:lineRule="auto"/>
              <w:ind w:left="360" w:hanging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child</w:t>
            </w:r>
          </w:p>
        </w:tc>
        <w:tc>
          <w:tcPr>
            <w:tcW w:w="976" w:type="dxa"/>
            <w:vAlign w:val="center"/>
          </w:tcPr>
          <w:p w14:paraId="3CEFA1B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35 (3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501AD31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3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50" w:type="dxa"/>
            <w:vAlign w:val="center"/>
          </w:tcPr>
          <w:p w14:paraId="3021511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3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dxa"/>
            <w:vAlign w:val="center"/>
          </w:tcPr>
          <w:p w14:paraId="093054C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E31B22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31 (3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738B99A4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34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4D9219DF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39</w:t>
            </w:r>
            <w:r w:rsidRPr="00945CD7"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945C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58" w:type="dxa"/>
            <w:vAlign w:val="center"/>
          </w:tcPr>
          <w:p w14:paraId="78F74C1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22DE9A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</w:tr>
      <w:tr w:rsidR="006135A6" w:rsidRPr="00A71612" w14:paraId="777CC212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590E674A" w14:textId="77777777" w:rsidR="006135A6" w:rsidRPr="00A71612" w:rsidRDefault="006135A6" w:rsidP="00DB0927">
            <w:pPr>
              <w:spacing w:after="0" w:line="240" w:lineRule="auto"/>
              <w:ind w:left="360" w:hanging="1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76" w:type="dxa"/>
            <w:vAlign w:val="center"/>
          </w:tcPr>
          <w:p w14:paraId="189D67B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91 (5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69A0852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 (5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50" w:type="dxa"/>
            <w:vAlign w:val="center"/>
          </w:tcPr>
          <w:p w14:paraId="4E2254A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4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236" w:type="dxa"/>
            <w:vAlign w:val="center"/>
          </w:tcPr>
          <w:p w14:paraId="1615AEA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8DA3AC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54 (4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470D8C4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(4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6DCC660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3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5572DE4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2C62B6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6135A6" w:rsidRPr="00A71612" w14:paraId="2C3E38A3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082E25B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976" w:type="dxa"/>
            <w:vAlign w:val="center"/>
          </w:tcPr>
          <w:p w14:paraId="6D6912ED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307F23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12E3822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3D04836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1320EE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873E51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1280CA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dxa"/>
            <w:vAlign w:val="center"/>
          </w:tcPr>
          <w:p w14:paraId="787A3B1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4397B5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35A6" w:rsidRPr="00A71612" w14:paraId="053D7788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6A0F923D" w14:textId="77777777" w:rsidR="006135A6" w:rsidRPr="00A71612" w:rsidRDefault="006135A6" w:rsidP="00DB0927">
            <w:pPr>
              <w:spacing w:after="0" w:line="240" w:lineRule="auto"/>
              <w:ind w:left="459" w:hanging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FA Index of Social Disadvantage Quintile</w:t>
            </w:r>
          </w:p>
        </w:tc>
        <w:tc>
          <w:tcPr>
            <w:tcW w:w="976" w:type="dxa"/>
            <w:vAlign w:val="center"/>
          </w:tcPr>
          <w:p w14:paraId="726A23D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6CEF098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294EB45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4B69AED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0657F9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0DDA07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16308A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dxa"/>
            <w:vAlign w:val="center"/>
          </w:tcPr>
          <w:p w14:paraId="1F4F79F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7077C6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</w:tr>
      <w:tr w:rsidR="006135A6" w:rsidRPr="00A71612" w14:paraId="495144C0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221F61A4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most disadvantaged)</w:t>
            </w:r>
          </w:p>
        </w:tc>
        <w:tc>
          <w:tcPr>
            <w:tcW w:w="976" w:type="dxa"/>
            <w:vAlign w:val="center"/>
          </w:tcPr>
          <w:p w14:paraId="28F1A42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57 (4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5932276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 (4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  <w:vAlign w:val="center"/>
          </w:tcPr>
          <w:p w14:paraId="741E9B1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4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236" w:type="dxa"/>
            <w:vAlign w:val="center"/>
          </w:tcPr>
          <w:p w14:paraId="552FD6A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74AD20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39 (4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7C6959EB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4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76" w:type="dxa"/>
            <w:vAlign w:val="center"/>
          </w:tcPr>
          <w:p w14:paraId="70AB8FB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4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258" w:type="dxa"/>
            <w:vAlign w:val="center"/>
          </w:tcPr>
          <w:p w14:paraId="00B56FB9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4B8BB2A5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77F046EA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4DC752C4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976" w:type="dxa"/>
            <w:vAlign w:val="center"/>
          </w:tcPr>
          <w:p w14:paraId="72BEFAF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7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76" w:type="dxa"/>
            <w:vAlign w:val="center"/>
          </w:tcPr>
          <w:p w14:paraId="23AE1CA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50" w:type="dxa"/>
            <w:vAlign w:val="center"/>
          </w:tcPr>
          <w:p w14:paraId="698D637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236" w:type="dxa"/>
            <w:vAlign w:val="center"/>
          </w:tcPr>
          <w:p w14:paraId="702DCCA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8112F9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0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76" w:type="dxa"/>
            <w:vAlign w:val="center"/>
          </w:tcPr>
          <w:p w14:paraId="365C40C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76" w:type="dxa"/>
            <w:vAlign w:val="center"/>
          </w:tcPr>
          <w:p w14:paraId="0C2DC24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258" w:type="dxa"/>
            <w:vAlign w:val="center"/>
          </w:tcPr>
          <w:p w14:paraId="5281CE51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58D4D4B0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25E256D2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57DD7D30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76" w:type="dxa"/>
            <w:vAlign w:val="center"/>
          </w:tcPr>
          <w:p w14:paraId="67186FC7" w14:textId="77777777" w:rsidR="006135A6" w:rsidRPr="00A71612" w:rsidRDefault="006135A6" w:rsidP="00DB0927">
            <w:pPr>
              <w:tabs>
                <w:tab w:val="left" w:pos="450"/>
                <w:tab w:val="center" w:pos="754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32 (3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2F85213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3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  <w:vAlign w:val="center"/>
          </w:tcPr>
          <w:p w14:paraId="2158722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3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36" w:type="dxa"/>
            <w:vAlign w:val="center"/>
          </w:tcPr>
          <w:p w14:paraId="59212CD2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68C1538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32 (3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76" w:type="dxa"/>
            <w:vAlign w:val="center"/>
          </w:tcPr>
          <w:p w14:paraId="5BAE105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3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3FB609E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3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258" w:type="dxa"/>
            <w:vAlign w:val="center"/>
          </w:tcPr>
          <w:p w14:paraId="45A718D8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670F135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0B5B9420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77298496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76" w:type="dxa"/>
            <w:vAlign w:val="center"/>
          </w:tcPr>
          <w:p w14:paraId="0ED0679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8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6C22609F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50" w:type="dxa"/>
            <w:vAlign w:val="center"/>
          </w:tcPr>
          <w:p w14:paraId="7DE1950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dxa"/>
            <w:vAlign w:val="center"/>
          </w:tcPr>
          <w:p w14:paraId="521EB1F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E9E1FC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2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76" w:type="dxa"/>
            <w:vAlign w:val="center"/>
          </w:tcPr>
          <w:p w14:paraId="13360756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76" w:type="dxa"/>
            <w:vAlign w:val="center"/>
          </w:tcPr>
          <w:p w14:paraId="1AC4336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258" w:type="dxa"/>
            <w:vAlign w:val="center"/>
          </w:tcPr>
          <w:p w14:paraId="73F4C2FE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0FE97C8B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26107531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534E48DF" w14:textId="77777777" w:rsidR="006135A6" w:rsidRPr="00A71612" w:rsidRDefault="006135A6" w:rsidP="00DB0927">
            <w:pPr>
              <w:spacing w:after="0" w:line="240" w:lineRule="auto"/>
              <w:ind w:left="743" w:hanging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least disadvantaged)</w:t>
            </w:r>
          </w:p>
        </w:tc>
        <w:tc>
          <w:tcPr>
            <w:tcW w:w="976" w:type="dxa"/>
            <w:vAlign w:val="center"/>
          </w:tcPr>
          <w:p w14:paraId="7D4E642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9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76" w:type="dxa"/>
            <w:vAlign w:val="center"/>
          </w:tcPr>
          <w:p w14:paraId="436547D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950" w:type="dxa"/>
            <w:vAlign w:val="center"/>
          </w:tcPr>
          <w:p w14:paraId="1F82FAE0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236" w:type="dxa"/>
            <w:vAlign w:val="center"/>
          </w:tcPr>
          <w:p w14:paraId="7EDF1413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F121FA7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3 (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76" w:type="dxa"/>
            <w:vAlign w:val="center"/>
          </w:tcPr>
          <w:p w14:paraId="0555222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76" w:type="dxa"/>
            <w:vAlign w:val="center"/>
          </w:tcPr>
          <w:p w14:paraId="2E0C463A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258" w:type="dxa"/>
            <w:vAlign w:val="center"/>
          </w:tcPr>
          <w:p w14:paraId="27EEF5EA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155CD97E" w14:textId="77777777" w:rsidR="006135A6" w:rsidRPr="00945CD7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127F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6135A6" w:rsidRPr="00A71612" w14:paraId="07F5CF00" w14:textId="77777777" w:rsidTr="00DB0927">
        <w:trPr>
          <w:trHeight w:val="288"/>
        </w:trPr>
        <w:tc>
          <w:tcPr>
            <w:tcW w:w="4000" w:type="dxa"/>
            <w:vAlign w:val="center"/>
            <w:hideMark/>
          </w:tcPr>
          <w:p w14:paraId="606C980A" w14:textId="77777777" w:rsidR="006135A6" w:rsidRPr="00A71612" w:rsidRDefault="006135A6" w:rsidP="00DB0927">
            <w:pPr>
              <w:spacing w:after="0" w:line="240" w:lineRule="auto"/>
              <w:ind w:left="459" w:hanging="28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nguage other than English</w:t>
            </w:r>
          </w:p>
        </w:tc>
        <w:tc>
          <w:tcPr>
            <w:tcW w:w="976" w:type="dxa"/>
            <w:vAlign w:val="center"/>
          </w:tcPr>
          <w:p w14:paraId="41119D29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29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76" w:type="dxa"/>
            <w:vAlign w:val="center"/>
          </w:tcPr>
          <w:p w14:paraId="5BC70C74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50" w:type="dxa"/>
            <w:vAlign w:val="center"/>
          </w:tcPr>
          <w:p w14:paraId="7E35A0D1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36" w:type="dxa"/>
            <w:vAlign w:val="center"/>
          </w:tcPr>
          <w:p w14:paraId="6A677A9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ED6FF0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34 (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76" w:type="dxa"/>
            <w:vAlign w:val="center"/>
          </w:tcPr>
          <w:p w14:paraId="3903436E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76" w:type="dxa"/>
            <w:vAlign w:val="center"/>
          </w:tcPr>
          <w:p w14:paraId="4D3EA528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258" w:type="dxa"/>
            <w:vAlign w:val="center"/>
          </w:tcPr>
          <w:p w14:paraId="7752D355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center"/>
          </w:tcPr>
          <w:p w14:paraId="3F8261FC" w14:textId="77777777" w:rsidR="006135A6" w:rsidRPr="00A71612" w:rsidRDefault="006135A6" w:rsidP="00DB09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·</w:t>
            </w:r>
            <w:r w:rsidRPr="00A716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</w:tr>
    </w:tbl>
    <w:bookmarkEnd w:id="0"/>
    <w:p w14:paraId="7C12ED4A" w14:textId="77777777" w:rsidR="006135A6" w:rsidRPr="00A71612" w:rsidRDefault="006135A6" w:rsidP="006135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16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A71612">
        <w:rPr>
          <w:rFonts w:ascii="Times New Roman" w:hAnsi="Times New Roman" w:cs="Times New Roman"/>
          <w:sz w:val="20"/>
          <w:szCs w:val="20"/>
          <w:lang w:val="en-US"/>
        </w:rPr>
        <w:t>p-value for chi-square tests (categorical measures) and t-tests (continuous measures) comparing those retained in the intervention and usual care group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D263C38" w14:textId="77777777" w:rsidR="006135A6" w:rsidRPr="00A71612" w:rsidRDefault="006135A6" w:rsidP="006135A6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-US"/>
        </w:rPr>
      </w:pPr>
      <w:r w:rsidRPr="00A71612">
        <w:rPr>
          <w:rFonts w:ascii="Times New Roman" w:hAnsi="Times New Roman" w:cs="Times New Roman"/>
          <w:sz w:val="20"/>
          <w:szCs w:val="20"/>
          <w:lang w:val="en-US"/>
        </w:rPr>
        <w:t>All values are percentages, except where otherwise</w:t>
      </w:r>
      <w:r w:rsidRPr="00A71612">
        <w:rPr>
          <w:sz w:val="20"/>
          <w:szCs w:val="20"/>
          <w:lang w:val="en-US"/>
        </w:rPr>
        <w:t xml:space="preserve"> stated</w:t>
      </w:r>
      <w:r>
        <w:rPr>
          <w:sz w:val="20"/>
          <w:szCs w:val="20"/>
          <w:lang w:val="en-US"/>
        </w:rPr>
        <w:t>.</w:t>
      </w:r>
    </w:p>
    <w:p w14:paraId="3EE138CA" w14:textId="77777777" w:rsidR="006135A6" w:rsidRPr="00A71612" w:rsidRDefault="006135A6" w:rsidP="006135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1612">
        <w:rPr>
          <w:rFonts w:ascii="Times New Roman" w:hAnsi="Times New Roman" w:cs="Times New Roman"/>
          <w:sz w:val="20"/>
          <w:szCs w:val="20"/>
          <w:lang w:val="en-US"/>
        </w:rPr>
        <w:t>DASS= Depression, Anxiety, Stress Scale; SD=Standard Deviation; SEIFA=Socioeconomic Indexes for Areas Index of Relative Disadvantage</w:t>
      </w:r>
    </w:p>
    <w:p w14:paraId="519A6569" w14:textId="77777777" w:rsidR="00BB299C" w:rsidRDefault="00BB299C"/>
    <w:sectPr w:rsidR="00BB299C" w:rsidSect="006135A6">
      <w:pgSz w:w="16840" w:h="11900" w:orient="landscape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A6"/>
    <w:rsid w:val="00014FBB"/>
    <w:rsid w:val="000D2BD3"/>
    <w:rsid w:val="000F72AE"/>
    <w:rsid w:val="00102CD9"/>
    <w:rsid w:val="00266CC9"/>
    <w:rsid w:val="00333446"/>
    <w:rsid w:val="00396487"/>
    <w:rsid w:val="003A0128"/>
    <w:rsid w:val="004A2BBF"/>
    <w:rsid w:val="004A6933"/>
    <w:rsid w:val="004E1957"/>
    <w:rsid w:val="004E1C6E"/>
    <w:rsid w:val="00585029"/>
    <w:rsid w:val="005B3400"/>
    <w:rsid w:val="005F0A64"/>
    <w:rsid w:val="006135A6"/>
    <w:rsid w:val="006B6FA6"/>
    <w:rsid w:val="006F611D"/>
    <w:rsid w:val="007649A7"/>
    <w:rsid w:val="00776B61"/>
    <w:rsid w:val="007B1F23"/>
    <w:rsid w:val="0080397E"/>
    <w:rsid w:val="0084126A"/>
    <w:rsid w:val="00847318"/>
    <w:rsid w:val="00880DA0"/>
    <w:rsid w:val="0089255F"/>
    <w:rsid w:val="008932C9"/>
    <w:rsid w:val="008A6E74"/>
    <w:rsid w:val="00914B18"/>
    <w:rsid w:val="00AA1AF8"/>
    <w:rsid w:val="00BB299C"/>
    <w:rsid w:val="00C14798"/>
    <w:rsid w:val="00C60381"/>
    <w:rsid w:val="00C94CFB"/>
    <w:rsid w:val="00CB2613"/>
    <w:rsid w:val="00CF0489"/>
    <w:rsid w:val="00D326AB"/>
    <w:rsid w:val="00D60959"/>
    <w:rsid w:val="00DD59D0"/>
    <w:rsid w:val="00E20B05"/>
    <w:rsid w:val="00E66AA4"/>
    <w:rsid w:val="00EE1386"/>
    <w:rsid w:val="00F9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5B363"/>
  <w15:chartTrackingRefBased/>
  <w15:docId w15:val="{D5045A0D-067C-5B49-9A78-FAA8742EA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5A6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KENNY</dc:creator>
  <cp:keywords/>
  <dc:description/>
  <cp:lastModifiedBy>Anna</cp:lastModifiedBy>
  <cp:revision>2</cp:revision>
  <dcterms:created xsi:type="dcterms:W3CDTF">2022-05-04T21:53:00Z</dcterms:created>
  <dcterms:modified xsi:type="dcterms:W3CDTF">2022-11-08T21:36:00Z</dcterms:modified>
</cp:coreProperties>
</file>